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 w:eastAsiaTheme="minorEastAsia"/>
          <w:kern w:val="2"/>
          <w:sz w:val="24"/>
          <w:szCs w:val="24"/>
          <w:lang w:val="en" w:eastAsia="zh-Hans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lang w:val="en" w:eastAsia="zh-Hans"/>
        </w:rPr>
        <w:t>Table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 S4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" w:eastAsia="zh-Hans"/>
        </w:rPr>
        <w:t>Significant SNPs linked to induction rate, browning rate, embryogenic callus rate, and differentiation and candidate genes.</w:t>
      </w:r>
    </w:p>
    <w:tbl>
      <w:tblPr>
        <w:tblStyle w:val="3"/>
        <w:tblW w:w="10834" w:type="dxa"/>
        <w:jc w:val="center"/>
        <w:tblBorders>
          <w:top w:val="single" w:color="auto" w:sz="4" w:space="0"/>
          <w:left w:val="single" w:color="auto" w:sz="4" w:space="0"/>
          <w:bottom w:val="single" w:color="000000" w:sz="8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818"/>
        <w:gridCol w:w="1131"/>
        <w:gridCol w:w="1037"/>
        <w:gridCol w:w="1478"/>
        <w:gridCol w:w="1800"/>
        <w:gridCol w:w="2255"/>
        <w:gridCol w:w="1497"/>
      </w:tblGrid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8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NP Code</w:t>
            </w:r>
          </w:p>
        </w:tc>
        <w:tc>
          <w:tcPr>
            <w:tcW w:w="11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inked SNP</w:t>
            </w:r>
          </w:p>
        </w:tc>
        <w:tc>
          <w:tcPr>
            <w:tcW w:w="10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og(p) value</w:t>
            </w:r>
          </w:p>
        </w:tc>
        <w:tc>
          <w:tcPr>
            <w:tcW w:w="14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andidate gene</w:t>
            </w:r>
          </w:p>
        </w:tc>
        <w:tc>
          <w:tcPr>
            <w:tcW w:w="1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andidate gene position</w:t>
            </w:r>
          </w:p>
        </w:tc>
        <w:tc>
          <w:tcPr>
            <w:tcW w:w="22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andidate gene annotation</w:t>
            </w:r>
          </w:p>
        </w:tc>
        <w:tc>
          <w:tcPr>
            <w:tcW w:w="14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rabidopsis orthol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de-DE" w:bidi="en-US"/>
              </w:rPr>
              <w:t>Callus induction rate</w:t>
            </w:r>
          </w:p>
        </w:tc>
        <w:tc>
          <w:tcPr>
            <w:tcW w:w="81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R1-1</w:t>
            </w:r>
          </w:p>
        </w:tc>
        <w:tc>
          <w:tcPr>
            <w:tcW w:w="113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36748223</w:t>
            </w:r>
          </w:p>
        </w:tc>
        <w:tc>
          <w:tcPr>
            <w:tcW w:w="103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28241797</w:t>
            </w:r>
          </w:p>
        </w:tc>
        <w:tc>
          <w:tcPr>
            <w:tcW w:w="147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1G261517</w:t>
            </w:r>
          </w:p>
        </w:tc>
        <w:tc>
          <w:tcPr>
            <w:tcW w:w="180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1:36788115..36789957 reverse</w:t>
            </w:r>
          </w:p>
        </w:tc>
        <w:tc>
          <w:tcPr>
            <w:tcW w:w="225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ZINC FINGER CCH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DOMAIN</w:t>
            </w:r>
          </w:p>
        </w:tc>
        <w:tc>
          <w:tcPr>
            <w:tcW w:w="149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367482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58593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R1-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565223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61955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1G2887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1:56520646..56533452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rmadillo domain prote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37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565264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48377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1G288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1:56540179..56543697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RIBOSOMA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EXPORT PROTEIN NMD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2G038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565293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48377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R3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510621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665595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3G190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3:51055764..51060854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mma vacuolar processing enzym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4G329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510622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548671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R5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:115552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43729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5G084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5:11513753..11515603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UXIN-REGULATED GENE INVOLVED IN ORGAN SIZ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:115552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363235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R6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:315666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2373519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6G0448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6:31568537..31570679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found/sorghum-specif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:315667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555522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R8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472879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226527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8G099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8:47212476..47217111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steine-rich RLK(RECEPTOR-like protein kinase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4G21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472879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69345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472879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135619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472879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3902979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R9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2289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11817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9G0027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9:219056..221238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ine protease inhibi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1G47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2318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536656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9G002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9:224224..227090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IP1 homology and U-box containing protein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3G07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2398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62918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9G002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9:228045..231444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NASE H DOMAIN-CONTAINING PROTE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1G24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2420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78676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9G003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9:232446..243556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ionine S-methyltransfer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49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R10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64301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52825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221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56433550..56437233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osphoglycerate kin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1G79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6440210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46394932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22190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56438877..56439819 reverse</w:t>
            </w:r>
          </w:p>
        </w:tc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TB-POZ and MATH domain 2/BPM2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3G06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6441693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6860976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222000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56444547..56445812 reverse</w:t>
            </w: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TB-POZ and MATH domain 1/BPM1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19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64429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304362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64431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64139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6445379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9485324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de-DE" w:bidi="en-US"/>
              </w:rPr>
              <w:t>Browning rate</w:t>
            </w:r>
          </w:p>
        </w:tc>
        <w:tc>
          <w:tcPr>
            <w:tcW w:w="81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R10-1</w:t>
            </w:r>
          </w:p>
        </w:tc>
        <w:tc>
          <w:tcPr>
            <w:tcW w:w="113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7765278</w:t>
            </w:r>
          </w:p>
        </w:tc>
        <w:tc>
          <w:tcPr>
            <w:tcW w:w="103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18627689</w:t>
            </w:r>
          </w:p>
        </w:tc>
        <w:tc>
          <w:tcPr>
            <w:tcW w:w="147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089700</w:t>
            </w:r>
          </w:p>
        </w:tc>
        <w:tc>
          <w:tcPr>
            <w:tcW w:w="180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7785991..7790247 reverse</w:t>
            </w:r>
          </w:p>
        </w:tc>
        <w:tc>
          <w:tcPr>
            <w:tcW w:w="225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thylene-responsiv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transcription factor RAP2-13/WIND1</w:t>
            </w:r>
          </w:p>
        </w:tc>
        <w:tc>
          <w:tcPr>
            <w:tcW w:w="149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1G78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7765355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45775627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de-DE" w:bidi="en-US"/>
              </w:rPr>
              <w:t>Embryogenic callus rat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CR10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37877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626982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048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3783735..3784554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found/sorghum-specif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3787848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6157693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</w:rPr>
              <w:t>Differentiation rate</w:t>
            </w:r>
          </w:p>
        </w:tc>
        <w:tc>
          <w:tcPr>
            <w:tcW w:w="81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1-1</w:t>
            </w:r>
          </w:p>
        </w:tc>
        <w:tc>
          <w:tcPr>
            <w:tcW w:w="113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56192501</w:t>
            </w:r>
          </w:p>
        </w:tc>
        <w:tc>
          <w:tcPr>
            <w:tcW w:w="103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68469579</w:t>
            </w:r>
          </w:p>
        </w:tc>
        <w:tc>
          <w:tcPr>
            <w:tcW w:w="147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1G286700</w:t>
            </w:r>
          </w:p>
        </w:tc>
        <w:tc>
          <w:tcPr>
            <w:tcW w:w="180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1:56194084..56200997 forward</w:t>
            </w:r>
          </w:p>
        </w:tc>
        <w:tc>
          <w:tcPr>
            <w:tcW w:w="225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omeobox-leucine zipper protein ROC3/HDG5</w:t>
            </w:r>
          </w:p>
        </w:tc>
        <w:tc>
          <w:tcPr>
            <w:tcW w:w="149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468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561925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58557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561925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58557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561925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58557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1-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787543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74135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1G522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1:78750597..78763175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NG/FYVE/PHD zinc finger protein/histone acetyltransfer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2G19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787543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74808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787543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73643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787543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67340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787543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637087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787544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60820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2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:665943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09891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2G286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2:66593995..66595407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found/sorghum-specif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:665948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4654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:665955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646046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2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:167632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.03959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:16763266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52271893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3-1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5054251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19475478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3G056600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3:5054492..5054804 forward</w:t>
            </w: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istone H4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2G28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50546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94979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3-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530088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923255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3G201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3:53020445..53021462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MALL HEAT-SHOCK PROTEIN HSP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048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530088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803720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3G201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3:53004268..53006152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ZINC FINGER CCHC DOMAIN CONTAINING PROTE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3G43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3-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41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74199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3G266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3:60343803..60347353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osphoethanolamine N-methyltransfer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3G1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57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74199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3G266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3:60350152..60356018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osphoethanolamine N-methyltransfer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3G1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61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358095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65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74199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65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74199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69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74199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69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56679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72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55236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72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74199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73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44668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74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55236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80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74199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81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74199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86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55236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603488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74199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3-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729603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07372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3G425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3:72967860..72968921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F-HAND CALCIUM-BINDING DOMA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1G05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:729618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08140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3G425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3:72927879..72933126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 OSB2, chloroplastic isoform X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4G20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4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:100646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625113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4G1062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4:10063872..10067529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found/sorghum-specif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:100646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625113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:10065207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1704796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:10065272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5019447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4-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:674387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11236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4G344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4:67442361..67451659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IP-associating protein-lik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2G20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:674387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2733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:674387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11236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:674387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11236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:674387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2733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:674387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11236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5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:633389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349023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5G159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5:63341933..63343870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tatin-like phospholip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43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:633393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2695277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:633394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75676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:633394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374889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:633396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347360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6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:402724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21248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6G057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6:40270790..40273561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found/sorghum-specif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:402724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048218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:402724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048218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:402725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048218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7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:583239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935264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7G151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7:58321850..58322842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upin doma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1G726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:583239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935264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7G151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7:58341776..58345411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tokinin dehydrogenase 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21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:583239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715129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:583239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.5313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8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20871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612626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8G0238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8:2092270..2098547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ypsin-like serine proteas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27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20881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612626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20884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612626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20897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60152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20912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305723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2091783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8926164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2094896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61262692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21006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612626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8-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49310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49566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8G050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8:4926825..4928470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found/sorghum-specif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49310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209362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8-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455535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702456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8G096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8:45490278..45495182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ine/threonine-protein kinase D6PKL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3G528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455535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780963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455768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77193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455768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77193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8-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620715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026139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8G186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8:62072507..62078284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nscription factor NAI1-like/bHL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4G378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:620716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41475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9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05343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645477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9G148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9:50536574..50541986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oxycytidine kin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1G72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05373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48172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05373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29075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05394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318669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05436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35817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05437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548124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05443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35817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9-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40516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50789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9G188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9:54058558..54062690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iversal stress prote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1G11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40567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92078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09G188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09:54039171..54047069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ptor-like serine/threonine-protein kinase SD1-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4G213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40582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33264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40582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7887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40582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7887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:540583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33264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10-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42740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46298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054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4273881..4275031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XIDOREDUCTASE, 2OG-FE II OXYGEN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2G30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4274071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7000752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05620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4375339..4380759 forward</w:t>
            </w:r>
          </w:p>
        </w:tc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D40 REPEAT PROTEIN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56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4274093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65252331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43144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98906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43753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35141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10-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145986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5037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123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14628532..14636955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W domain-containing protein-lik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3G13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145986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5486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123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14532266..14537924 rever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-box zinc finger (zf-B_box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48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10-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197488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346667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134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19639340..19667448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'-5' EXONUCLEASE ERI1-RELATE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3G15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197490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852985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197490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287252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197490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313321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10-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494688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31905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167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49525036..49529166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ptor protein-tyrosine kin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259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494688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31905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10-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03952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46529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171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50424293..50428647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ascorbate oxid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5G21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03988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49490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bic.010G171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10:50370480..50383361 forwar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TOGEN-ACTIVATED KINASE KINASE KIN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4G08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03989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66442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04010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35485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04034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414910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04035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57369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04135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54553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04215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20015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04252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4567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:50425285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59734295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1ZGM5ZTgzMGU3ZGQyZDE2MWU5NDJlY2VmYzkyZWMifQ=="/>
    <w:docVar w:name="KSO_WPS_MARK_KEY" w:val="0f88aca5-8dc0-414d-bf29-3d77f1fbd884"/>
  </w:docVars>
  <w:rsids>
    <w:rsidRoot w:val="132F5934"/>
    <w:rsid w:val="132F5934"/>
    <w:rsid w:val="16D344E2"/>
    <w:rsid w:val="1D98768C"/>
    <w:rsid w:val="3BF53366"/>
    <w:rsid w:val="62BE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04</Words>
  <Characters>7223</Characters>
  <Lines>0</Lines>
  <Paragraphs>0</Paragraphs>
  <TotalTime>3</TotalTime>
  <ScaleCrop>false</ScaleCrop>
  <LinksUpToDate>false</LinksUpToDate>
  <CharactersWithSpaces>741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2:27:00Z</dcterms:created>
  <dc:creator>test</dc:creator>
  <cp:lastModifiedBy>xxxx</cp:lastModifiedBy>
  <dcterms:modified xsi:type="dcterms:W3CDTF">2025-02-24T06:1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090FFB5956B40B0BDE41DB32E5A2262_13</vt:lpwstr>
  </property>
</Properties>
</file>